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AA8CB" w14:textId="08953462" w:rsidR="00001C62" w:rsidRPr="002146A1" w:rsidRDefault="00001C62" w:rsidP="00001C62">
      <w:pPr>
        <w:rPr>
          <w:rFonts w:ascii="Arial" w:hAnsi="Arial" w:cs="Arial"/>
          <w:lang w:val="en-US"/>
        </w:rPr>
      </w:pPr>
      <w:r w:rsidRPr="002146A1">
        <w:rPr>
          <w:rFonts w:ascii="Arial" w:hAnsi="Arial" w:cs="Arial"/>
          <w:lang w:val="en-US"/>
        </w:rPr>
        <w:t xml:space="preserve">Table </w:t>
      </w:r>
      <w:r w:rsidR="00F078E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>.</w:t>
      </w:r>
      <w:r w:rsidRPr="002146A1">
        <w:rPr>
          <w:rFonts w:ascii="Arial" w:hAnsi="Arial" w:cs="Arial"/>
          <w:lang w:val="en-US"/>
        </w:rPr>
        <w:t xml:space="preserve"> Immunoglobulin levels and serological response to vaccines</w:t>
      </w:r>
    </w:p>
    <w:p w14:paraId="787ECD63" w14:textId="0EABF1A8" w:rsidR="00A905FF" w:rsidRDefault="00A905FF"/>
    <w:tbl>
      <w:tblPr>
        <w:tblStyle w:val="TableGrid"/>
        <w:tblW w:w="9486" w:type="dxa"/>
        <w:tblInd w:w="-431" w:type="dxa"/>
        <w:tblLook w:val="04A0" w:firstRow="1" w:lastRow="0" w:firstColumn="1" w:lastColumn="0" w:noHBand="0" w:noVBand="1"/>
      </w:tblPr>
      <w:tblGrid>
        <w:gridCol w:w="2390"/>
        <w:gridCol w:w="1764"/>
        <w:gridCol w:w="1775"/>
        <w:gridCol w:w="1782"/>
        <w:gridCol w:w="1775"/>
      </w:tblGrid>
      <w:tr w:rsidR="00A905FF" w:rsidRPr="00FB397D" w14:paraId="3C7C2C53" w14:textId="77777777" w:rsidTr="00B412A9">
        <w:tc>
          <w:tcPr>
            <w:tcW w:w="9486" w:type="dxa"/>
            <w:gridSpan w:val="5"/>
          </w:tcPr>
          <w:p w14:paraId="20FA46D5" w14:textId="3C7EDEDE" w:rsidR="00A905FF" w:rsidRPr="00FB397D" w:rsidRDefault="00A905FF" w:rsidP="00A90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Immunoglobulins</w:t>
            </w:r>
          </w:p>
        </w:tc>
      </w:tr>
      <w:tr w:rsidR="00A905FF" w:rsidRPr="00FB397D" w14:paraId="7CD8F20C" w14:textId="77777777" w:rsidTr="00A905FF">
        <w:tc>
          <w:tcPr>
            <w:tcW w:w="2390" w:type="dxa"/>
          </w:tcPr>
          <w:p w14:paraId="03F66A77" w14:textId="0DC1EED8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764" w:type="dxa"/>
          </w:tcPr>
          <w:p w14:paraId="1F5F1B1E" w14:textId="63F48EC3" w:rsidR="00A905FF" w:rsidRPr="00FB397D" w:rsidRDefault="00A905FF" w:rsidP="00A905F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75" w:type="dxa"/>
          </w:tcPr>
          <w:p w14:paraId="1EA0171B" w14:textId="3815B4D1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High</w:t>
            </w:r>
          </w:p>
        </w:tc>
        <w:tc>
          <w:tcPr>
            <w:tcW w:w="1782" w:type="dxa"/>
          </w:tcPr>
          <w:p w14:paraId="7EA32C0A" w14:textId="33C697EF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Normal</w:t>
            </w:r>
          </w:p>
        </w:tc>
        <w:tc>
          <w:tcPr>
            <w:tcW w:w="1775" w:type="dxa"/>
          </w:tcPr>
          <w:p w14:paraId="54DD758A" w14:textId="64BF75C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 xml:space="preserve">Low </w:t>
            </w:r>
          </w:p>
        </w:tc>
      </w:tr>
      <w:tr w:rsidR="00A905FF" w:rsidRPr="00FB397D" w14:paraId="4BBDE395" w14:textId="77777777" w:rsidTr="00A905FF">
        <w:tc>
          <w:tcPr>
            <w:tcW w:w="2390" w:type="dxa"/>
          </w:tcPr>
          <w:p w14:paraId="5FB9E6F3" w14:textId="201637D9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IgM</w:t>
            </w:r>
          </w:p>
        </w:tc>
        <w:tc>
          <w:tcPr>
            <w:tcW w:w="1764" w:type="dxa"/>
          </w:tcPr>
          <w:p w14:paraId="79DDEFA3" w14:textId="42B83066" w:rsidR="00A905FF" w:rsidRPr="00FB397D" w:rsidRDefault="00782506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7</w:t>
            </w:r>
            <w:r w:rsidR="002146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75" w:type="dxa"/>
          </w:tcPr>
          <w:p w14:paraId="523F279D" w14:textId="500E068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23 (</w:t>
            </w:r>
            <w:r w:rsidR="002146A1">
              <w:rPr>
                <w:rFonts w:ascii="Arial" w:hAnsi="Arial" w:cs="Arial"/>
                <w:sz w:val="20"/>
                <w:szCs w:val="20"/>
              </w:rPr>
              <w:t>29</w:t>
            </w:r>
            <w:r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82" w:type="dxa"/>
          </w:tcPr>
          <w:p w14:paraId="5BDFA559" w14:textId="29A717CD" w:rsidR="00A905FF" w:rsidRPr="00FB397D" w:rsidRDefault="002146A1" w:rsidP="00A90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FF6121" w:rsidRPr="00FB39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(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75" w:type="dxa"/>
          </w:tcPr>
          <w:p w14:paraId="2DD73614" w14:textId="761DC57E" w:rsidR="00A905FF" w:rsidRPr="00FB397D" w:rsidRDefault="00FF6121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6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B397D">
              <w:rPr>
                <w:rFonts w:ascii="Arial" w:hAnsi="Arial" w:cs="Arial"/>
                <w:sz w:val="20"/>
                <w:szCs w:val="20"/>
              </w:rPr>
              <w:t>8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905FF" w:rsidRPr="00FB397D" w14:paraId="1B1694B5" w14:textId="77777777" w:rsidTr="00A905FF">
        <w:tc>
          <w:tcPr>
            <w:tcW w:w="2390" w:type="dxa"/>
          </w:tcPr>
          <w:p w14:paraId="71CC7BEA" w14:textId="1B441541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IgG</w:t>
            </w:r>
          </w:p>
        </w:tc>
        <w:tc>
          <w:tcPr>
            <w:tcW w:w="1764" w:type="dxa"/>
          </w:tcPr>
          <w:p w14:paraId="4CBAAA08" w14:textId="5DED08A6" w:rsidR="00A905FF" w:rsidRPr="00FB397D" w:rsidRDefault="002146A1" w:rsidP="00A90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75" w:type="dxa"/>
          </w:tcPr>
          <w:p w14:paraId="3019CFA5" w14:textId="1A2E5CAE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5 (</w:t>
            </w:r>
            <w:r w:rsidR="00FF6121" w:rsidRPr="00FB397D">
              <w:rPr>
                <w:rFonts w:ascii="Arial" w:hAnsi="Arial" w:cs="Arial"/>
                <w:sz w:val="20"/>
                <w:szCs w:val="20"/>
              </w:rPr>
              <w:t>6</w:t>
            </w:r>
            <w:r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82" w:type="dxa"/>
          </w:tcPr>
          <w:p w14:paraId="693FC581" w14:textId="3568E2E9" w:rsidR="00A905FF" w:rsidRPr="00FB397D" w:rsidRDefault="00FF6121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6</w:t>
            </w:r>
            <w:r w:rsidR="002146A1">
              <w:rPr>
                <w:rFonts w:ascii="Arial" w:hAnsi="Arial" w:cs="Arial"/>
                <w:sz w:val="20"/>
                <w:szCs w:val="20"/>
              </w:rPr>
              <w:t>3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7</w:t>
            </w:r>
            <w:r w:rsidR="002146A1">
              <w:rPr>
                <w:rFonts w:ascii="Arial" w:hAnsi="Arial" w:cs="Arial"/>
                <w:sz w:val="20"/>
                <w:szCs w:val="20"/>
              </w:rPr>
              <w:t>9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75" w:type="dxa"/>
          </w:tcPr>
          <w:p w14:paraId="4E88DA87" w14:textId="2E69C725" w:rsidR="00A905FF" w:rsidRPr="00FB397D" w:rsidRDefault="00782506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12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2146A1">
              <w:rPr>
                <w:rFonts w:ascii="Arial" w:hAnsi="Arial" w:cs="Arial"/>
                <w:sz w:val="20"/>
                <w:szCs w:val="20"/>
              </w:rPr>
              <w:t>5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905FF" w:rsidRPr="00FB397D" w14:paraId="3D54E1BF" w14:textId="77777777" w:rsidTr="00A905FF">
        <w:tc>
          <w:tcPr>
            <w:tcW w:w="2390" w:type="dxa"/>
          </w:tcPr>
          <w:p w14:paraId="367F0A0F" w14:textId="233E517A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IgA</w:t>
            </w:r>
          </w:p>
        </w:tc>
        <w:tc>
          <w:tcPr>
            <w:tcW w:w="1764" w:type="dxa"/>
          </w:tcPr>
          <w:p w14:paraId="42B1C2C8" w14:textId="59E547A8" w:rsidR="00A905FF" w:rsidRPr="00FB397D" w:rsidRDefault="002146A1" w:rsidP="00A90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75" w:type="dxa"/>
          </w:tcPr>
          <w:p w14:paraId="388A4A9F" w14:textId="70CB555D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2</w:t>
            </w:r>
            <w:r w:rsidR="002146A1">
              <w:rPr>
                <w:rFonts w:ascii="Arial" w:hAnsi="Arial" w:cs="Arial"/>
                <w:sz w:val="20"/>
                <w:szCs w:val="20"/>
              </w:rPr>
              <w:t>3</w:t>
            </w:r>
            <w:r w:rsidRPr="00FB397D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FF6121" w:rsidRPr="00FB397D">
              <w:rPr>
                <w:rFonts w:ascii="Arial" w:hAnsi="Arial" w:cs="Arial"/>
                <w:sz w:val="20"/>
                <w:szCs w:val="20"/>
              </w:rPr>
              <w:t>2</w:t>
            </w:r>
            <w:r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82" w:type="dxa"/>
          </w:tcPr>
          <w:p w14:paraId="2C5D990B" w14:textId="4396C29A" w:rsidR="00A905FF" w:rsidRPr="00FB397D" w:rsidRDefault="00782506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4</w:t>
            </w:r>
            <w:r w:rsidR="002146A1">
              <w:rPr>
                <w:rFonts w:ascii="Arial" w:hAnsi="Arial" w:cs="Arial"/>
                <w:sz w:val="20"/>
                <w:szCs w:val="20"/>
              </w:rPr>
              <w:t>4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Pr="00FB397D">
              <w:rPr>
                <w:rFonts w:ascii="Arial" w:hAnsi="Arial" w:cs="Arial"/>
                <w:sz w:val="20"/>
                <w:szCs w:val="20"/>
              </w:rPr>
              <w:t>2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75" w:type="dxa"/>
          </w:tcPr>
          <w:p w14:paraId="1DC50853" w14:textId="2413485B" w:rsidR="00A905FF" w:rsidRPr="00FB397D" w:rsidRDefault="00FF6121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4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B397D">
              <w:rPr>
                <w:rFonts w:ascii="Arial" w:hAnsi="Arial" w:cs="Arial"/>
                <w:sz w:val="20"/>
                <w:szCs w:val="20"/>
              </w:rPr>
              <w:t>6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905FF" w:rsidRPr="00FB397D" w14:paraId="178F1852" w14:textId="77777777" w:rsidTr="00A905FF">
        <w:tc>
          <w:tcPr>
            <w:tcW w:w="2390" w:type="dxa"/>
          </w:tcPr>
          <w:p w14:paraId="7FAED327" w14:textId="5140F57B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IgE</w:t>
            </w:r>
          </w:p>
        </w:tc>
        <w:tc>
          <w:tcPr>
            <w:tcW w:w="1764" w:type="dxa"/>
          </w:tcPr>
          <w:p w14:paraId="70E781EA" w14:textId="22A07415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4</w:t>
            </w:r>
            <w:r w:rsidR="002146A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5" w:type="dxa"/>
          </w:tcPr>
          <w:p w14:paraId="7C6FECDC" w14:textId="4664C3F2" w:rsidR="00A905FF" w:rsidRPr="00FB397D" w:rsidRDefault="00782506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1</w:t>
            </w:r>
            <w:r w:rsidR="00FF6121" w:rsidRPr="00FB397D">
              <w:rPr>
                <w:rFonts w:ascii="Arial" w:hAnsi="Arial" w:cs="Arial"/>
                <w:sz w:val="20"/>
                <w:szCs w:val="20"/>
              </w:rPr>
              <w:t>2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B397D">
              <w:rPr>
                <w:rFonts w:ascii="Arial" w:hAnsi="Arial" w:cs="Arial"/>
                <w:sz w:val="20"/>
                <w:szCs w:val="20"/>
              </w:rPr>
              <w:t>2</w:t>
            </w:r>
            <w:r w:rsidR="002146A1">
              <w:rPr>
                <w:rFonts w:ascii="Arial" w:hAnsi="Arial" w:cs="Arial"/>
                <w:sz w:val="20"/>
                <w:szCs w:val="20"/>
              </w:rPr>
              <w:t>5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82" w:type="dxa"/>
          </w:tcPr>
          <w:p w14:paraId="6CDEA1B0" w14:textId="1BE45EFE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3</w:t>
            </w:r>
            <w:r w:rsidR="002146A1">
              <w:rPr>
                <w:rFonts w:ascii="Arial" w:hAnsi="Arial" w:cs="Arial"/>
                <w:sz w:val="20"/>
                <w:szCs w:val="20"/>
              </w:rPr>
              <w:t>6</w:t>
            </w:r>
            <w:r w:rsidRPr="00FB397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7</w:t>
            </w:r>
            <w:r w:rsidR="002146A1">
              <w:rPr>
                <w:rFonts w:ascii="Arial" w:hAnsi="Arial" w:cs="Arial"/>
                <w:sz w:val="20"/>
                <w:szCs w:val="20"/>
              </w:rPr>
              <w:t>5</w:t>
            </w:r>
            <w:r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75" w:type="dxa"/>
          </w:tcPr>
          <w:p w14:paraId="33EDE130" w14:textId="7F644BD2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A905FF" w:rsidRPr="00FB397D" w14:paraId="74DF3186" w14:textId="77777777" w:rsidTr="00A905FF">
        <w:tc>
          <w:tcPr>
            <w:tcW w:w="2390" w:type="dxa"/>
          </w:tcPr>
          <w:p w14:paraId="2C93F81C" w14:textId="7777777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</w:tcPr>
          <w:p w14:paraId="43A20225" w14:textId="7777777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9391338" w14:textId="7777777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DA313A6" w14:textId="7777777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435AC02" w14:textId="7777777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5FF" w:rsidRPr="002146A1" w14:paraId="6A002859" w14:textId="77777777" w:rsidTr="008B118D">
        <w:tc>
          <w:tcPr>
            <w:tcW w:w="9486" w:type="dxa"/>
            <w:gridSpan w:val="5"/>
          </w:tcPr>
          <w:p w14:paraId="513E1525" w14:textId="374058EB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Specific antibodies </w:t>
            </w:r>
            <w:r w:rsidR="00C873F5" w:rsidRPr="00FB397D">
              <w:rPr>
                <w:rFonts w:ascii="Arial" w:hAnsi="Arial" w:cs="Arial"/>
                <w:bCs/>
                <w:sz w:val="20"/>
                <w:szCs w:val="20"/>
                <w:lang w:val="en-US"/>
              </w:rPr>
              <w:t>against booster vaccines</w:t>
            </w:r>
          </w:p>
        </w:tc>
      </w:tr>
      <w:tr w:rsidR="00A905FF" w:rsidRPr="00FB397D" w14:paraId="070BC7E4" w14:textId="77777777" w:rsidTr="00A905FF">
        <w:tc>
          <w:tcPr>
            <w:tcW w:w="2390" w:type="dxa"/>
          </w:tcPr>
          <w:p w14:paraId="77D854BF" w14:textId="77777777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</w:tcPr>
          <w:p w14:paraId="41380F95" w14:textId="5F531F11" w:rsidR="00A905FF" w:rsidRPr="00FB397D" w:rsidRDefault="00A905FF" w:rsidP="00A905F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75" w:type="dxa"/>
          </w:tcPr>
          <w:p w14:paraId="1EBAAC0F" w14:textId="6F9B5B00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A67889F" w14:textId="136AE809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Normal</w:t>
            </w:r>
          </w:p>
        </w:tc>
        <w:tc>
          <w:tcPr>
            <w:tcW w:w="1775" w:type="dxa"/>
          </w:tcPr>
          <w:p w14:paraId="70F13F68" w14:textId="07546F20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 xml:space="preserve">Low </w:t>
            </w:r>
          </w:p>
        </w:tc>
      </w:tr>
      <w:tr w:rsidR="00A905FF" w:rsidRPr="00FB397D" w14:paraId="0DDC8D9B" w14:textId="77777777" w:rsidTr="00A905FF">
        <w:tc>
          <w:tcPr>
            <w:tcW w:w="2390" w:type="dxa"/>
          </w:tcPr>
          <w:p w14:paraId="2D9CAA60" w14:textId="045F6DFC" w:rsidR="00A905FF" w:rsidRPr="00FB397D" w:rsidRDefault="00A905FF" w:rsidP="00A90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Tetanus</w:t>
            </w:r>
          </w:p>
        </w:tc>
        <w:tc>
          <w:tcPr>
            <w:tcW w:w="1764" w:type="dxa"/>
          </w:tcPr>
          <w:p w14:paraId="6E40FB91" w14:textId="633D0FA7" w:rsidR="00A905FF" w:rsidRPr="00FB397D" w:rsidRDefault="00782506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3</w:t>
            </w:r>
            <w:r w:rsidR="002813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14:paraId="4DFFC995" w14:textId="372D26FD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8E54626" w14:textId="49769942" w:rsidR="00A905FF" w:rsidRPr="00FB397D" w:rsidRDefault="002813B4" w:rsidP="00A90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75" w:type="dxa"/>
          </w:tcPr>
          <w:p w14:paraId="3EC104A9" w14:textId="65E24D6B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2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3</w:t>
            </w:r>
            <w:r w:rsidRPr="00FB397D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2813B4">
              <w:rPr>
                <w:rFonts w:ascii="Arial" w:hAnsi="Arial" w:cs="Arial"/>
                <w:sz w:val="20"/>
                <w:szCs w:val="20"/>
              </w:rPr>
              <w:t>2</w:t>
            </w:r>
            <w:r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905FF" w:rsidRPr="00FB397D" w14:paraId="664EDEA3" w14:textId="77777777" w:rsidTr="00A905FF">
        <w:tc>
          <w:tcPr>
            <w:tcW w:w="2390" w:type="dxa"/>
          </w:tcPr>
          <w:p w14:paraId="61312E5A" w14:textId="29798935" w:rsidR="00A905FF" w:rsidRPr="00FB397D" w:rsidRDefault="00A905FF" w:rsidP="00A90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Diphtheria</w:t>
            </w:r>
          </w:p>
        </w:tc>
        <w:tc>
          <w:tcPr>
            <w:tcW w:w="1764" w:type="dxa"/>
          </w:tcPr>
          <w:p w14:paraId="36CC11A1" w14:textId="5EC6DDE4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1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5" w:type="dxa"/>
          </w:tcPr>
          <w:p w14:paraId="4DCD2CA6" w14:textId="6DC04424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336AA01" w14:textId="7DB3D89F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75" w:type="dxa"/>
          </w:tcPr>
          <w:p w14:paraId="7324D010" w14:textId="7D31722C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1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5</w:t>
            </w:r>
            <w:r w:rsidRPr="00FB397D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</w:tr>
      <w:tr w:rsidR="00A905FF" w:rsidRPr="00FB397D" w14:paraId="1F3501D6" w14:textId="77777777" w:rsidTr="00A905FF">
        <w:tc>
          <w:tcPr>
            <w:tcW w:w="2390" w:type="dxa"/>
          </w:tcPr>
          <w:p w14:paraId="7ABFF18C" w14:textId="17A7E671" w:rsidR="00A905FF" w:rsidRPr="00FB397D" w:rsidRDefault="00A905FF" w:rsidP="00A90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B397D">
              <w:rPr>
                <w:rFonts w:ascii="Arial" w:hAnsi="Arial" w:cs="Arial"/>
                <w:bCs/>
                <w:sz w:val="20"/>
                <w:szCs w:val="20"/>
              </w:rPr>
              <w:t>Pneumococcus</w:t>
            </w:r>
          </w:p>
        </w:tc>
        <w:tc>
          <w:tcPr>
            <w:tcW w:w="1764" w:type="dxa"/>
          </w:tcPr>
          <w:p w14:paraId="30A27C00" w14:textId="46BCAF05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2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5" w:type="dxa"/>
          </w:tcPr>
          <w:p w14:paraId="647BD474" w14:textId="73BE7CA2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D9258C7" w14:textId="643B9E5F" w:rsidR="00A905FF" w:rsidRPr="00FB397D" w:rsidRDefault="00A905FF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16 (6</w:t>
            </w:r>
            <w:r w:rsidR="00782506" w:rsidRPr="00FB397D">
              <w:rPr>
                <w:rFonts w:ascii="Arial" w:hAnsi="Arial" w:cs="Arial"/>
                <w:sz w:val="20"/>
                <w:szCs w:val="20"/>
              </w:rPr>
              <w:t>4</w:t>
            </w:r>
            <w:r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75" w:type="dxa"/>
          </w:tcPr>
          <w:p w14:paraId="7264C70C" w14:textId="65B37D6A" w:rsidR="00A905FF" w:rsidRPr="00FB397D" w:rsidRDefault="00782506" w:rsidP="00A905FF">
            <w:pPr>
              <w:rPr>
                <w:rFonts w:ascii="Arial" w:hAnsi="Arial" w:cs="Arial"/>
                <w:sz w:val="20"/>
                <w:szCs w:val="20"/>
              </w:rPr>
            </w:pPr>
            <w:r w:rsidRPr="00FB397D">
              <w:rPr>
                <w:rFonts w:ascii="Arial" w:hAnsi="Arial" w:cs="Arial"/>
                <w:sz w:val="20"/>
                <w:szCs w:val="20"/>
              </w:rPr>
              <w:t>9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FB397D">
              <w:rPr>
                <w:rFonts w:ascii="Arial" w:hAnsi="Arial" w:cs="Arial"/>
                <w:sz w:val="20"/>
                <w:szCs w:val="20"/>
              </w:rPr>
              <w:t>6</w:t>
            </w:r>
            <w:r w:rsidR="00A905FF" w:rsidRPr="00FB397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4EA70A86" w14:textId="68E2DB48" w:rsidR="00FB397D" w:rsidRPr="002146A1" w:rsidRDefault="00FB397D">
      <w:pPr>
        <w:rPr>
          <w:rFonts w:ascii="Arial" w:hAnsi="Arial" w:cs="Arial"/>
          <w:lang w:val="en-US"/>
        </w:rPr>
      </w:pPr>
    </w:p>
    <w:sectPr w:rsidR="00FB397D" w:rsidRPr="002146A1" w:rsidSect="004351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FF"/>
    <w:rsid w:val="00001C62"/>
    <w:rsid w:val="00037A02"/>
    <w:rsid w:val="0004655A"/>
    <w:rsid w:val="000C34AA"/>
    <w:rsid w:val="000E4D5A"/>
    <w:rsid w:val="000F216B"/>
    <w:rsid w:val="00117410"/>
    <w:rsid w:val="001200FC"/>
    <w:rsid w:val="001D2E88"/>
    <w:rsid w:val="002146A1"/>
    <w:rsid w:val="002332B0"/>
    <w:rsid w:val="002813B4"/>
    <w:rsid w:val="002B5784"/>
    <w:rsid w:val="00392CCE"/>
    <w:rsid w:val="0039410A"/>
    <w:rsid w:val="003B68D8"/>
    <w:rsid w:val="00400E87"/>
    <w:rsid w:val="004025CD"/>
    <w:rsid w:val="0042097F"/>
    <w:rsid w:val="00423DDE"/>
    <w:rsid w:val="004351D7"/>
    <w:rsid w:val="00472A1E"/>
    <w:rsid w:val="00481BE1"/>
    <w:rsid w:val="004B2480"/>
    <w:rsid w:val="004F7855"/>
    <w:rsid w:val="00500E5F"/>
    <w:rsid w:val="00502045"/>
    <w:rsid w:val="00531C90"/>
    <w:rsid w:val="00570703"/>
    <w:rsid w:val="00587687"/>
    <w:rsid w:val="005C15C2"/>
    <w:rsid w:val="005C4BCB"/>
    <w:rsid w:val="005D1F44"/>
    <w:rsid w:val="005F096F"/>
    <w:rsid w:val="00600EB4"/>
    <w:rsid w:val="006242E7"/>
    <w:rsid w:val="007545C9"/>
    <w:rsid w:val="0077570F"/>
    <w:rsid w:val="00775D7D"/>
    <w:rsid w:val="00782506"/>
    <w:rsid w:val="007D2C0F"/>
    <w:rsid w:val="007D792E"/>
    <w:rsid w:val="0081576F"/>
    <w:rsid w:val="008412DA"/>
    <w:rsid w:val="00865ED6"/>
    <w:rsid w:val="008923CF"/>
    <w:rsid w:val="008B7D1B"/>
    <w:rsid w:val="0099327A"/>
    <w:rsid w:val="009E29BB"/>
    <w:rsid w:val="00A32C71"/>
    <w:rsid w:val="00A500C6"/>
    <w:rsid w:val="00A50BCD"/>
    <w:rsid w:val="00A60E8B"/>
    <w:rsid w:val="00A73C51"/>
    <w:rsid w:val="00A82A99"/>
    <w:rsid w:val="00A905FF"/>
    <w:rsid w:val="00AC1AAB"/>
    <w:rsid w:val="00B40BB2"/>
    <w:rsid w:val="00BC40FC"/>
    <w:rsid w:val="00C27B2C"/>
    <w:rsid w:val="00C873F5"/>
    <w:rsid w:val="00CC5D40"/>
    <w:rsid w:val="00CF0CCA"/>
    <w:rsid w:val="00D06361"/>
    <w:rsid w:val="00D07695"/>
    <w:rsid w:val="00D40194"/>
    <w:rsid w:val="00DA2E3B"/>
    <w:rsid w:val="00E0759C"/>
    <w:rsid w:val="00E446F0"/>
    <w:rsid w:val="00EE3757"/>
    <w:rsid w:val="00F078E4"/>
    <w:rsid w:val="00F1743C"/>
    <w:rsid w:val="00F931E8"/>
    <w:rsid w:val="00FB397D"/>
    <w:rsid w:val="00FF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3B0E4"/>
  <w14:defaultImageDpi w14:val="32767"/>
  <w15:chartTrackingRefBased/>
  <w15:docId w15:val="{6BB99F82-4EBF-5541-9780-101006E1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73F5"/>
  </w:style>
  <w:style w:type="paragraph" w:styleId="BalloonText">
    <w:name w:val="Balloon Text"/>
    <w:basedOn w:val="Normal"/>
    <w:link w:val="BalloonTextChar"/>
    <w:uiPriority w:val="99"/>
    <w:semiHidden/>
    <w:unhideWhenUsed/>
    <w:rsid w:val="00D063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3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0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89B7C9-16D0-4FA4-ADF4-87C354381D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748830-1F7A-4AA2-9128-5C7029930C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79DA44-E5B4-3C45-8AD2-20333ACDA36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BA7EC61-A4C6-4166-B722-3FE988D199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Gothe</dc:creator>
  <cp:keywords/>
  <dc:description/>
  <cp:lastModifiedBy>Jennifer McGullam</cp:lastModifiedBy>
  <cp:revision>6</cp:revision>
  <dcterms:created xsi:type="dcterms:W3CDTF">2022-06-26T14:25:00Z</dcterms:created>
  <dcterms:modified xsi:type="dcterms:W3CDTF">2022-11-28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uncil-of-science-editors</vt:lpwstr>
  </property>
  <property fmtid="{D5CDD505-2E9C-101B-9397-08002B2CF9AE}" pid="11" name="Mendeley Recent Style Name 4_1">
    <vt:lpwstr>Council of Science Editors, Citation-Sequence (numeric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6C4EFE08936F84BB3906970EBF77DB3</vt:lpwstr>
  </property>
</Properties>
</file>